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8478" w14:textId="438AB383" w:rsidR="002A2820" w:rsidRPr="004B5577" w:rsidRDefault="00A36F5F" w:rsidP="004B5577">
      <w:pPr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S</w:t>
      </w:r>
      <w:r w:rsidR="00F660C2">
        <w:rPr>
          <w:rFonts w:cs="Times New Roman"/>
          <w:b/>
          <w:bCs/>
          <w:color w:val="000000" w:themeColor="text1"/>
        </w:rPr>
        <w:t>5</w:t>
      </w:r>
      <w:r w:rsidR="004B5577" w:rsidRPr="00CF29AC">
        <w:rPr>
          <w:rFonts w:cs="Times New Roman"/>
          <w:b/>
          <w:bCs/>
          <w:color w:val="000000" w:themeColor="text1"/>
        </w:rPr>
        <w:t xml:space="preserve"> Table. Summary of the analysis of variance results on EEG </w:t>
      </w:r>
      <w:r w:rsidR="00B505BD">
        <w:rPr>
          <w:rFonts w:cs="Times New Roman"/>
          <w:b/>
          <w:bCs/>
          <w:color w:val="000000" w:themeColor="text1"/>
        </w:rPr>
        <w:t>alpha 2</w:t>
      </w:r>
      <w:r w:rsidR="004B5577" w:rsidRPr="00CF29AC">
        <w:rPr>
          <w:rFonts w:cs="Times New Roman"/>
          <w:b/>
          <w:bCs/>
          <w:color w:val="000000" w:themeColor="text1"/>
        </w:rPr>
        <w:t xml:space="preserve"> powers in the </w:t>
      </w:r>
      <w:r w:rsidR="007810EC">
        <w:rPr>
          <w:rFonts w:cs="Times New Roman"/>
          <w:b/>
          <w:bCs/>
          <w:color w:val="000000" w:themeColor="text1"/>
        </w:rPr>
        <w:t>5-min</w:t>
      </w:r>
      <w:r w:rsidR="007810EC" w:rsidRPr="00CF29AC">
        <w:rPr>
          <w:rFonts w:cs="Times New Roman"/>
          <w:b/>
          <w:bCs/>
          <w:color w:val="000000" w:themeColor="text1"/>
        </w:rPr>
        <w:t xml:space="preserve"> </w:t>
      </w:r>
      <w:r w:rsidR="00F660C2">
        <w:rPr>
          <w:rFonts w:cs="Times New Roman"/>
          <w:b/>
          <w:bCs/>
          <w:color w:val="000000" w:themeColor="text1"/>
        </w:rPr>
        <w:t>exposure</w:t>
      </w:r>
      <w:r>
        <w:rPr>
          <w:rFonts w:cs="Times New Roman"/>
          <w:b/>
          <w:bCs/>
          <w:color w:val="000000" w:themeColor="text1"/>
        </w:rPr>
        <w:t>, S</w:t>
      </w:r>
      <w:r w:rsidR="004B5577" w:rsidRPr="00CF29AC">
        <w:rPr>
          <w:rFonts w:cs="Times New Roman"/>
          <w:b/>
          <w:bCs/>
          <w:color w:val="000000" w:themeColor="text1"/>
        </w:rPr>
        <w:t>troop, 1-back, and 2-back tasks.</w:t>
      </w:r>
    </w:p>
    <w:tbl>
      <w:tblPr>
        <w:tblStyle w:val="a5"/>
        <w:tblW w:w="15636" w:type="dxa"/>
        <w:tblLook w:val="04A0" w:firstRow="1" w:lastRow="0" w:firstColumn="1" w:lastColumn="0" w:noHBand="0" w:noVBand="1"/>
      </w:tblPr>
      <w:tblGrid>
        <w:gridCol w:w="1298"/>
        <w:gridCol w:w="1428"/>
        <w:gridCol w:w="959"/>
        <w:gridCol w:w="507"/>
        <w:gridCol w:w="1574"/>
        <w:gridCol w:w="959"/>
        <w:gridCol w:w="10"/>
        <w:gridCol w:w="497"/>
        <w:gridCol w:w="10"/>
        <w:gridCol w:w="1238"/>
        <w:gridCol w:w="959"/>
        <w:gridCol w:w="10"/>
        <w:gridCol w:w="497"/>
        <w:gridCol w:w="10"/>
        <w:gridCol w:w="1985"/>
        <w:gridCol w:w="959"/>
        <w:gridCol w:w="10"/>
        <w:gridCol w:w="509"/>
        <w:gridCol w:w="10"/>
        <w:gridCol w:w="1238"/>
        <w:gridCol w:w="959"/>
        <w:gridCol w:w="10"/>
      </w:tblGrid>
      <w:tr w:rsidR="00E011A4" w:rsidRPr="00E011A4" w14:paraId="1126DBDF" w14:textId="77777777" w:rsidTr="00BB642F">
        <w:trPr>
          <w:gridAfter w:val="1"/>
          <w:wAfter w:w="10" w:type="dxa"/>
          <w:trHeight w:val="420"/>
        </w:trPr>
        <w:tc>
          <w:tcPr>
            <w:tcW w:w="2726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E0F611B" w14:textId="7345C702" w:rsidR="00E011A4" w:rsidRPr="00435EBD" w:rsidRDefault="00E011A4" w:rsidP="00E011A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73067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r w:rsidRPr="00773067">
              <w:rPr>
                <w:rFonts w:cs="Times New Roman"/>
                <w:b/>
                <w:color w:val="000000" w:themeColor="text1"/>
                <w:sz w:val="20"/>
                <w:szCs w:val="20"/>
              </w:rPr>
              <w:t>alpha 2</w:t>
            </w:r>
            <w:r w:rsidRPr="00773067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Absolute power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F0D0439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168007C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DE75F99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04B6685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7A8D28F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2A2946A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2245F88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871A0A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A2CF2A4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96584D3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6A5673F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276B881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F90CD76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0E7D452E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CDC6BE" w14:textId="6B6340B6" w:rsidR="00E011A4" w:rsidRPr="00435EBD" w:rsidRDefault="00F660C2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634E1A7F" w14:textId="2CC44443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465B722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3D37DB60" w14:textId="20397202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22E7C01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2FC17133" w14:textId="210C6A53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2B207D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187B9EC0" w14:textId="64D55C7D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5985D9E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7F056EEC" w14:textId="7F20CC3D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36C93B12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D3A97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19E79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D67B4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440A1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43F02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60827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7A3D4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8E235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EEFF3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C20B2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32515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66B0B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958AC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FB017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74ED8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2CF83CA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EBF20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B03A1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07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B0D4B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3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DCC32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3766C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18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6E3E8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4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B60916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2B74BF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14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EA7FB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8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B31D39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19002D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8.51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CA56B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90 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96D651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4CB656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34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FD7ED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3 </w:t>
            </w:r>
          </w:p>
        </w:tc>
      </w:tr>
      <w:tr w:rsidR="00E011A4" w:rsidRPr="00E011A4" w14:paraId="0162E48B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B82C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B0E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93D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5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8A9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FDA6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9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96E5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5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AEBC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4FC6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3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C89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9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34C8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AD03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3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3E37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6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B341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B001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5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0791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5 </w:t>
            </w:r>
          </w:p>
        </w:tc>
      </w:tr>
      <w:tr w:rsidR="00E011A4" w:rsidRPr="00E011A4" w14:paraId="0F16CD91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652E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777C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8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CA6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0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E68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B47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519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6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7792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ECE5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1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DBF6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3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EBA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043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1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763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348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E18A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3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36AD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3 </w:t>
            </w:r>
          </w:p>
        </w:tc>
      </w:tr>
      <w:tr w:rsidR="00E011A4" w:rsidRPr="00E011A4" w14:paraId="0671D759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F92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75CD" w14:textId="6FBA51F8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61B6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27C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07307" w14:textId="4B73F1FA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9B1C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6F2A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77071" w14:textId="05A96012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18A5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5565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F2C6A" w14:textId="49AD9EF8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7B74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FC1D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3548" w14:textId="1DEE64DD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7FA7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7887BCD4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F1273" w14:textId="01F087B5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3AA8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EF3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EE9F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875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FE46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B54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E56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7D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EC82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2726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B2C7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5854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7E46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1AF1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2B54E7F2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4144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B54CB" w14:textId="77777777" w:rsidR="00E011A4" w:rsidRPr="00435EBD" w:rsidRDefault="00E011A4" w:rsidP="00E011A4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0B786" w14:textId="77777777" w:rsidR="00E011A4" w:rsidRPr="00E011A4" w:rsidRDefault="00E011A4" w:rsidP="00E011A4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D9055" w14:textId="77777777" w:rsidR="00E011A4" w:rsidRPr="00E011A4" w:rsidRDefault="00E011A4" w:rsidP="00E011A4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6E212" w14:textId="77777777" w:rsidR="00E011A4" w:rsidRPr="00435EBD" w:rsidRDefault="00E011A4" w:rsidP="00E011A4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BA8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E61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10B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969E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0E30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2D6D7" w14:textId="77777777" w:rsidR="00E011A4" w:rsidRPr="00435EBD" w:rsidRDefault="00E011A4" w:rsidP="00E011A4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8D8A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BB99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B77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8B2E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B642F" w:rsidRPr="00E011A4" w14:paraId="7BA4753D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2EB14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4F1158FF" w14:textId="77777777" w:rsidR="00BB642F" w:rsidRPr="00435EBD" w:rsidRDefault="00BB642F" w:rsidP="00E011A4">
            <w:pPr>
              <w:rPr>
                <w:rFonts w:cs="Times New Roman"/>
                <w:bCs/>
                <w:iCs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435EBD">
              <w:rPr>
                <w:rFonts w:cs="Times New Roman" w:hint="eastAsia"/>
                <w:bCs/>
                <w:iCs/>
                <w:color w:val="000000" w:themeColor="text1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67901CDB" w14:textId="77777777" w:rsidR="00BB642F" w:rsidRPr="00E011A4" w:rsidRDefault="00BB642F" w:rsidP="00E011A4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1EAFDED1" w14:textId="77777777" w:rsidR="00BB642F" w:rsidRPr="00E011A4" w:rsidRDefault="00BB642F" w:rsidP="00E011A4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hideMark/>
          </w:tcPr>
          <w:p w14:paraId="5C03C8EC" w14:textId="77777777" w:rsidR="00BB642F" w:rsidRPr="00435EBD" w:rsidRDefault="00BB642F" w:rsidP="00E011A4">
            <w:pPr>
              <w:rPr>
                <w:rFonts w:cs="Times New Roman"/>
                <w:bCs/>
                <w:iCs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435EBD">
              <w:rPr>
                <w:rFonts w:cs="Times New Roman" w:hint="eastAsia"/>
                <w:bCs/>
                <w:iCs/>
                <w:color w:val="000000" w:themeColor="text1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183FED23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77924AA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D807C81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3535262C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306407F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40C2298F" w14:textId="5127908E" w:rsidR="00BB642F" w:rsidRPr="00BB642F" w:rsidRDefault="00BB642F" w:rsidP="00E011A4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 &gt; T</w:t>
            </w:r>
            <w:r w:rsidRPr="00773067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3C1248B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3A3E148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51065980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5025FC5A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329B05" w14:textId="77777777" w:rsidR="00E011A4" w:rsidRPr="00435EBD" w:rsidRDefault="00E011A4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Stroop task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3720462" w14:textId="774CFC5B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481ED6E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62282C32" w14:textId="6CB91791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3A345BC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05B26E97" w14:textId="46E1F6A9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2949434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7AA73CB4" w14:textId="26906FA2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7CD0C8E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70B7A446" w14:textId="347C01F3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333B7C70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EEA5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8065F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D5941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9E455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D7DDE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69781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3187B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2F49B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2C0F6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58C4E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86B8D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6F0C8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40052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11D9B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DB398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1DD186C9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21A09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1A9AC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46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B050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80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01D68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8FACD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19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E5BB7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6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255D9D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293CE8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68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6643D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13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D46720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291D40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26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800E0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80 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EA7C5B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558E8C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81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E6F85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0 </w:t>
            </w:r>
          </w:p>
        </w:tc>
      </w:tr>
      <w:tr w:rsidR="00E011A4" w:rsidRPr="00E011A4" w14:paraId="6EB26D33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C7F7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21B9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0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691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92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933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0885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7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C45B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40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AF62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7E3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32A1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5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A93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5710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1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0A4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79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9A6F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86BD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2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E8F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3 </w:t>
            </w:r>
          </w:p>
        </w:tc>
      </w:tr>
      <w:tr w:rsidR="00E011A4" w:rsidRPr="00E011A4" w14:paraId="143CC588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4282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525E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CD30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95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B7E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0B70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8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AD53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4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2B65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9D7C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80BF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97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DE2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221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3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0999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96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B39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768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3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E88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86 </w:t>
            </w:r>
          </w:p>
        </w:tc>
      </w:tr>
      <w:tr w:rsidR="00E011A4" w:rsidRPr="00E011A4" w14:paraId="1FA034CF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A10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7C92F" w14:textId="6E45C50F" w:rsidR="00E011A4" w:rsidRPr="00360582" w:rsidRDefault="00360582" w:rsidP="00360582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60582">
              <w:rPr>
                <w:rFonts w:cs="Times New Roman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60582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60582">
              <w:rPr>
                <w:rFonts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C28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B8BB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651C" w14:textId="48BF30D3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2D28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E8A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3E1DA" w14:textId="2CAD3D4B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2ED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E460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26EF" w14:textId="31948E4F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655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9B4B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499E" w14:textId="07F8C0F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435EBD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435EB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00A8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17F2F12A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AE48" w14:textId="1C92847A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8EC2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77E0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A12A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986B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580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8B35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77B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0F1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983C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396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391E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76A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1CAC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BDB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1043F8FF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AA52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DF1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486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0B0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3945" w14:textId="77777777" w:rsidR="00E011A4" w:rsidRPr="00BB642F" w:rsidRDefault="00E011A4" w:rsidP="00E011A4">
            <w:pPr>
              <w:rPr>
                <w:rFonts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BB642F">
              <w:rPr>
                <w:rFonts w:cs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FFB5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9E1F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EA4C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932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FF4A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EC0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3A81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D18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9B57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310B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B642F" w:rsidRPr="00E011A4" w14:paraId="79824C2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405F0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07547D9D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4F63B711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3F72E882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0A48A16" w14:textId="0511FC95" w:rsidR="00BB642F" w:rsidRPr="00BB642F" w:rsidRDefault="00BB642F" w:rsidP="00BB642F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3067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 &lt;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</w:t>
            </w:r>
            <w:r w:rsidRPr="00773067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35214F4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EFABFDD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349F63D1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1C51D4B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201B450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766F5ABE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8F92AA1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9E522D9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6676E028" w14:textId="77777777" w:rsidR="00BB642F" w:rsidRPr="00E011A4" w:rsidRDefault="00BB642F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481BFA36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B0440B" w14:textId="77777777" w:rsidR="00E011A4" w:rsidRPr="00435EBD" w:rsidRDefault="00E011A4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1-back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32F25C1" w14:textId="4A0C9165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42C802B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0E1D7A75" w14:textId="34260905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1BEF9F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52CD0955" w14:textId="31A7C0B2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1EEBF42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5D02095B" w14:textId="69DE8B2A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322DC0B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2046684C" w14:textId="6E6390A2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48933D48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AB1D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65AF9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0D30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0AB51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D2AA6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DFB9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DCA1B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35D6F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8536A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8F360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17B62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B4D92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FC84B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7C338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D0993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25595264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A2CC9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90C4F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38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E0B2A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7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31E39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F40F1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98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F4926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85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8A1FD4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97E173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37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4D2F9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76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D2847F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D5DB5D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7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1583D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70 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76EE82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4CD0A7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75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1853F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9 </w:t>
            </w:r>
          </w:p>
        </w:tc>
      </w:tr>
      <w:tr w:rsidR="00E011A4" w:rsidRPr="00E011A4" w14:paraId="3338895D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9A3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4D8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6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605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4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144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6528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4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97B6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5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279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C7BE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1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A9D9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13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CA50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3BC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0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66EF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3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C485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ED03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E62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46 </w:t>
            </w:r>
          </w:p>
        </w:tc>
      </w:tr>
      <w:tr w:rsidR="00E011A4" w:rsidRPr="00E011A4" w14:paraId="63AB0AA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A7FC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lastRenderedPageBreak/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53B6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4C22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2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8FC9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8C4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3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BFA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9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0574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181C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5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BB1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8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D2A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2D34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3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EEBA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7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68B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367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3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7EC2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25 </w:t>
            </w:r>
          </w:p>
        </w:tc>
      </w:tr>
      <w:tr w:rsidR="00E011A4" w:rsidRPr="00E011A4" w14:paraId="7ECB7523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47FE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AEB6E" w14:textId="2318DE10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684C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0610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7B6EA" w14:textId="620FD48F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119A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1218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05BC4" w14:textId="7F336B01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1D5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B296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76D6" w14:textId="09F68174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EA83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045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8C284" w14:textId="0283FF83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B294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2A6EB4D9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9B2BA" w14:textId="477098D7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A82E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CE8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D96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9C9D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00D6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EDDE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44E8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52F8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983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4B8E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6C16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32F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E25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99DF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2ACE0F62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CBCA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F1C8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54AD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4187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BF76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E36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F6D6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B57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031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F67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627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D29D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B853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1E0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993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014C11A3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0E21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745D7A3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4127951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268F2A8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hideMark/>
          </w:tcPr>
          <w:p w14:paraId="5D5E9BE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1191107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530991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46ED41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1ACC299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56348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CE762F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03CBB8C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97D770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D4CFAC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2D3C671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47837797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4D4EBD" w14:textId="77777777" w:rsidR="00E011A4" w:rsidRPr="00435EBD" w:rsidRDefault="00E011A4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2-back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56D28F2A" w14:textId="1BE239CE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66CB0FC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1729371D" w14:textId="64FB6F50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233403A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1D7C7595" w14:textId="62ABE2AB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4AB7A82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02BA9D8A" w14:textId="2DF27362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4C3A618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76BCE3FE" w14:textId="6523057C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1676F19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FC07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D82CB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382FE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91F54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7B682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57855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A27CD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9D480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E05C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3B2AF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EB27E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67C12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690FF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955B2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D7CA4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04E36E82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1ED66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139E6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90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B1D59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1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5B4CB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9B841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93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273E4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1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08BD33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F321CF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9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8E676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47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220D5C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0B6B99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55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FBC4E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40 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1BEB2E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BE23CF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36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4952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66 </w:t>
            </w:r>
          </w:p>
        </w:tc>
      </w:tr>
      <w:tr w:rsidR="00E011A4" w:rsidRPr="00E011A4" w14:paraId="186C0A2C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2DF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84F0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6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C8CA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47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6C4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2036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7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9880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6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4F0F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D7EA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6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088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73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2B8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3516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2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7A0B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57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D1EF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A49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8A55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76 </w:t>
            </w:r>
          </w:p>
        </w:tc>
      </w:tr>
      <w:tr w:rsidR="00E011A4" w:rsidRPr="00E011A4" w14:paraId="39EE137D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EEE5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17F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4133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8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D15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BE7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3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F96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8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FA7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3970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5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6C16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91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6C45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8214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1F73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6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6B37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F505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911D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0 </w:t>
            </w:r>
          </w:p>
        </w:tc>
      </w:tr>
      <w:tr w:rsidR="00E011A4" w:rsidRPr="00E011A4" w14:paraId="011B144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E669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BA4D" w14:textId="4ADAD779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2.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1D0C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3FE1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8C734" w14:textId="1215C3DA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C48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153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2ACA" w14:textId="6806617D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3D4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4D77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A6C43" w14:textId="4944B81B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808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9FE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F0017" w14:textId="4F81B3DC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33B6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7D8F8323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6ED7" w14:textId="479546BA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9E46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D296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99FD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6716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A7B8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1B98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7D8B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0FE5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AACC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3C96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15BB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84E4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FC89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0328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4C34AD11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DFF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98C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44E9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8664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78C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A706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6B3C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C828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88B0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B3DE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37C8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E8D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D30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AD21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186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574DD5BA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hideMark/>
          </w:tcPr>
          <w:p w14:paraId="1BE04A1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0687BAF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201D32D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1B33F4B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hideMark/>
          </w:tcPr>
          <w:p w14:paraId="333EDF9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0E13E9D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CFF867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1D78D5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2556A00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745AFF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77D646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4080FDE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F98B1B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FE6F24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29E87E9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3F68ACCA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00D1D1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72227B28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FDBB261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A570F0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8E84694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1E856BD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9544243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07EE79E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7F888C16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473133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DB4FC1F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339149D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FD8C5B2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A24FE6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left w:val="nil"/>
              <w:right w:val="nil"/>
            </w:tcBorders>
            <w:noWrap/>
            <w:hideMark/>
          </w:tcPr>
          <w:p w14:paraId="58408CDC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18B40797" w14:textId="77777777" w:rsidTr="00BB642F">
        <w:trPr>
          <w:gridAfter w:val="1"/>
          <w:wAfter w:w="10" w:type="dxa"/>
          <w:trHeight w:val="420"/>
        </w:trPr>
        <w:tc>
          <w:tcPr>
            <w:tcW w:w="2726" w:type="dxa"/>
            <w:gridSpan w:val="2"/>
            <w:tcBorders>
              <w:left w:val="nil"/>
              <w:right w:val="nil"/>
            </w:tcBorders>
            <w:noWrap/>
            <w:hideMark/>
          </w:tcPr>
          <w:p w14:paraId="2DB98532" w14:textId="4154F9CB" w:rsidR="00E011A4" w:rsidRPr="00435EBD" w:rsidRDefault="00E011A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73067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r w:rsidRPr="00773067">
              <w:rPr>
                <w:rFonts w:cs="Times New Roman"/>
                <w:b/>
                <w:color w:val="000000" w:themeColor="text1"/>
                <w:sz w:val="20"/>
                <w:szCs w:val="20"/>
              </w:rPr>
              <w:t>alpha 2</w:t>
            </w:r>
            <w:r w:rsidRPr="00773067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Relative power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137916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BD1E5C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E68B01A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138A0BF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47BAE48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7D9D36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A8FE8B0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DDE92B6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EAF23BD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FFAD869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54D0A50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791748E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2314F17" w14:textId="77777777" w:rsidR="00E011A4" w:rsidRPr="00E011A4" w:rsidRDefault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2B2FDF1D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93E45A" w14:textId="475D8B5D" w:rsidR="00E011A4" w:rsidRPr="00435EBD" w:rsidRDefault="00F660C2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3DAC28E3" w14:textId="22CF4315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10A95E4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4C92FDD8" w14:textId="20B9C7CB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3E2133D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1ACDA56E" w14:textId="34A30D0D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5E5031E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4596FC3A" w14:textId="0712D1E3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4C57155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43DA5D08" w14:textId="4D54ECFA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6B57DDD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F21E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14172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C9C9A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4AD1C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5DC62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86EB3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FA167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3C8E4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2AF25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A0B8F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E3E99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8613B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AFFC1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680F8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284E7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6B15B8EE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E63F1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0E77C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3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159F6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91F0C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CF47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EB7D3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62F935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A33CA0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D9E6D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57911A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0A72E2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2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A34D9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BE45A2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263116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A0C0E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</w:tr>
      <w:tr w:rsidR="00E011A4" w:rsidRPr="00E011A4" w14:paraId="2CB53B3D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4803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A9D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EBFB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D160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3EB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D33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FAB9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5913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01BD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7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9819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D604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4AA7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632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3E94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8AE5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</w:tr>
      <w:tr w:rsidR="00E011A4" w:rsidRPr="00E011A4" w14:paraId="6968D4AE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E61C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3E1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164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65E2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1A5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7AA0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161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CBF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6ABC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7BE7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1B8C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AD8A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64C2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3FA3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3C4F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</w:tr>
      <w:tr w:rsidR="00E011A4" w:rsidRPr="00E011A4" w14:paraId="76E247CA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40EF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E3DCC" w14:textId="7BDC6BD0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738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DF9A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6B6E" w14:textId="21AA42AC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41E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9778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BDC5" w14:textId="2F562DDC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F1EF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888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96F9F" w14:textId="695AA6E6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BF2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93DA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FC820" w14:textId="49024DA0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D48E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0C937A7F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FEFA" w14:textId="6538CCF0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9A8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1C5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41EE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7F7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0CD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12E1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52E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44E8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514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B1E0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ADBB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BBCA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C70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C7E3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20C6F70D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F248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9AA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B8A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A05C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E5B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61E9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F35C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023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1E4C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763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FB1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3A80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0F17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D8BC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70CE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67008618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006E3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0791DCB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01CC7DE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1D067CE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hideMark/>
          </w:tcPr>
          <w:p w14:paraId="1CF1908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7A42F5F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5E2096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B8F68C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47B40C6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14C074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CC1374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5B72162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2C99A7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B3759B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257A7C5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4C6C801E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252FEC" w14:textId="77777777" w:rsidR="00E011A4" w:rsidRPr="00435EBD" w:rsidRDefault="00E011A4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lastRenderedPageBreak/>
              <w:t>Stroop task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1FAC251D" w14:textId="752D5EEC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2A187BB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084FCFF7" w14:textId="48733882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78E9E31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3FB9B136" w14:textId="7AD132A6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51D045F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3E18533E" w14:textId="45C8897D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463E54C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60483029" w14:textId="32BC4CA4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72FD2C5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BD5F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CC411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EAF46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AE67A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CB953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290CB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D9B43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E3F68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7665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1257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B9E2D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3FE98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EFE72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843CC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1B93A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29937918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9ACCE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B4EA0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82FC7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1C269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02368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F24BE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157CB7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025848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5AD36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96D5A3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32A6EC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E8CC1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6EA7B9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C94965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5867D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</w:tr>
      <w:tr w:rsidR="00E011A4" w:rsidRPr="00E011A4" w14:paraId="6A393951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621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D41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83D2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1A9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EF98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C43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8A0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55DA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5700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6CF0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FF76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34AC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26F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AF61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CAF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</w:tr>
      <w:tr w:rsidR="00E011A4" w:rsidRPr="00E011A4" w14:paraId="1F0A5361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DA5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92A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FCFF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BCA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539A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1786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6201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6C8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4E83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147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60F1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B4C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EFEB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C05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DDB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</w:tr>
      <w:tr w:rsidR="00E011A4" w:rsidRPr="00E011A4" w14:paraId="0A7110F3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D75E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1B5B9" w14:textId="6DCCDA36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575F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C477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DC6C4" w14:textId="41E1BA78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F2BA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BDAA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FF8BA" w14:textId="381C85B5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036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CC4B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32234" w14:textId="13F96BBE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4058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5B1D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40C0" w14:textId="6F99B791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4CFB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33E0CDA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3E49D" w14:textId="070A2C4D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6269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23FC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6FA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B6D3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AEA1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37D4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8D49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9F7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F91E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D974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328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FAC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B393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DAE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1712F5E9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E2B3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C31D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02D8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EEDD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C5C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EC62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5867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309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6002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9B5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895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D7B1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238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BB31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31FA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0F5B29A1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098D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73A3C4C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6CC1A06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5B333E3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hideMark/>
          </w:tcPr>
          <w:p w14:paraId="57E7E4F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76475E5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AFA6F6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490360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0B76920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ECDC3D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6DE845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7186EB4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FFC99B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8A2182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7D85C17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0E743946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58B8AA" w14:textId="77777777" w:rsidR="00E011A4" w:rsidRPr="00435EBD" w:rsidRDefault="00E011A4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1-back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61B12DEB" w14:textId="12251313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653B7A3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35CD8F9D" w14:textId="0AE293F2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2A0B53E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0F9D8A0D" w14:textId="42351A65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29C5C7C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238CDEFA" w14:textId="2FF93BB4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6E52E89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7DB11B60" w14:textId="0EFE8710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2B71EEC9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C5EE9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5F37F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F2535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7450A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46EFE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6E7DE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E20DD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38FC8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3C3BE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D1FE1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0E23D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825E8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703B7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A59AA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2A8D0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70681E2B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E25E6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4B5C0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1703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F4594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123F2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0CA74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A7979C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1408E5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A2A14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E115D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B3D19B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108B5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FBEB79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294EE2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81E62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</w:tr>
      <w:tr w:rsidR="00E011A4" w:rsidRPr="00E011A4" w14:paraId="1D65C8AF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A3EF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DB65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8D4B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5314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0E8A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A49C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D1B7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FC8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6FE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E0A7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3983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904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20DD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DC9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B2F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</w:tr>
      <w:tr w:rsidR="00E011A4" w:rsidRPr="00E011A4" w14:paraId="5010331E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0AD5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63B7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531A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CE8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6CCD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E42B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D0D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341F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77E5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E45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2A66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EAF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D167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390E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A8DD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</w:tr>
      <w:tr w:rsidR="00E011A4" w:rsidRPr="00E011A4" w14:paraId="591987B7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E0B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A85A6" w14:textId="36120EA2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21D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D54E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FF2CB" w14:textId="1F30232E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248C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E33B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A2EA" w14:textId="687C13C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9DB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0E0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66553" w14:textId="7CC1833D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A121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40C1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8AA1" w14:textId="59CEC40F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110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7ECEFC4F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85969" w14:textId="6218679B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FA7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89C7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6B82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46C7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F99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3640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1426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259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BFD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48F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50B9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A9F7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323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7DC6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0D7749E2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58E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BAF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7B8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9CAE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ABA9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6150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122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1CC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405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3A80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531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497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0FED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841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EEA8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0322C87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A0F9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7E15A97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2013133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16D629A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hideMark/>
          </w:tcPr>
          <w:p w14:paraId="31080C3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1CC93DB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F51AE5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B99E1B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49745C6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008D29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D841DD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107A587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09FA08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6DDF45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4BF4A31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683DDA13" w14:textId="77777777" w:rsidTr="00BB642F">
        <w:trPr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71156E" w14:textId="77777777" w:rsidR="00E011A4" w:rsidRPr="00435EBD" w:rsidRDefault="00E011A4" w:rsidP="00E011A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5EBD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2-back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55501080" w14:textId="14F28663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14:paraId="7B95F2C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43" w:type="dxa"/>
            <w:gridSpan w:val="3"/>
            <w:tcBorders>
              <w:left w:val="nil"/>
              <w:right w:val="nil"/>
            </w:tcBorders>
            <w:noWrap/>
            <w:hideMark/>
          </w:tcPr>
          <w:p w14:paraId="429005A0" w14:textId="04ADF1A4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2A34A7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4110E4BF" w14:textId="6464089F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7" w:type="dxa"/>
            <w:gridSpan w:val="2"/>
            <w:tcBorders>
              <w:left w:val="nil"/>
              <w:right w:val="nil"/>
            </w:tcBorders>
            <w:noWrap/>
            <w:hideMark/>
          </w:tcPr>
          <w:p w14:paraId="402451D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noWrap/>
            <w:hideMark/>
          </w:tcPr>
          <w:p w14:paraId="4C65B3B9" w14:textId="104EA753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tcBorders>
              <w:left w:val="nil"/>
              <w:right w:val="nil"/>
            </w:tcBorders>
            <w:noWrap/>
            <w:hideMark/>
          </w:tcPr>
          <w:p w14:paraId="74ACA6A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07" w:type="dxa"/>
            <w:gridSpan w:val="3"/>
            <w:tcBorders>
              <w:left w:val="nil"/>
              <w:right w:val="nil"/>
            </w:tcBorders>
            <w:noWrap/>
            <w:hideMark/>
          </w:tcPr>
          <w:p w14:paraId="1E817A4F" w14:textId="267948AE" w:rsidR="00E011A4" w:rsidRPr="00E011A4" w:rsidRDefault="007810EC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E011A4"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011A4" w:rsidRPr="00E011A4" w14:paraId="0A68D1B9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3FFA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D3104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23EAC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F39C1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B8855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E0F42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04A04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86225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DFDC7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0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1A8E6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D6D32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6F33B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1EF3C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7BEBE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1583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E011A4" w:rsidRPr="00E011A4" w14:paraId="109AAE1E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426C3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3D604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7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A4555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6AF60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6E057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8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D4C80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409881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CB57C0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648E9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1BFBDA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3DAA3D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CCBE4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0.00 </w:t>
            </w:r>
          </w:p>
        </w:tc>
        <w:tc>
          <w:tcPr>
            <w:tcW w:w="51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AACB31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E5E3DA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7055D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</w:tr>
      <w:tr w:rsidR="00E011A4" w:rsidRPr="00E011A4" w14:paraId="02C1FF65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67C8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439C3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8A4D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88C0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735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63B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F232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511B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6A02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FB3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4614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46A4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352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7454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976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</w:tr>
      <w:tr w:rsidR="00E011A4" w:rsidRPr="00E011A4" w14:paraId="74DBC206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F894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3C7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742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F0556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649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14F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F74E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5D9A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CAE6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204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22B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418B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58BC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6D4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DB6D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</w:tr>
      <w:tr w:rsidR="00E011A4" w:rsidRPr="00E011A4" w14:paraId="52B2F96B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F464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F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90E5B" w14:textId="5A4A13FB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881B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610D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F87F" w14:textId="1ECC6126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A0BA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1EF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70283" w14:textId="649F8364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81D1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058A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647C7" w14:textId="01A7468D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C64D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5C49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3433F" w14:textId="56E0D453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0658A9" w:rsidRPr="00E011A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0658A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7ADC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2FCED22C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7724F" w14:textId="2983C3B1" w:rsidR="00E011A4" w:rsidRPr="00E011A4" w:rsidRDefault="00CB2B1B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924E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89FF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D5A2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CC4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4984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2EFD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550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3281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6C55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C73A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264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F9D14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EAF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283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60587F8F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1B60E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658A9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lastRenderedPageBreak/>
              <w:t>P</w:t>
            </w: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2094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AF2F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79F1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FC39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08B6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16DD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FFFD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6A50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7150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D980F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F6958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90C0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FC8E1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A332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011A4" w:rsidRPr="00E011A4" w14:paraId="3C158252" w14:textId="77777777" w:rsidTr="00BB642F">
        <w:trPr>
          <w:gridAfter w:val="1"/>
          <w:wAfter w:w="10" w:type="dxa"/>
          <w:trHeight w:val="4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hideMark/>
          </w:tcPr>
          <w:p w14:paraId="3E22737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4AB50A0D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1E4F82CB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hideMark/>
          </w:tcPr>
          <w:p w14:paraId="6B59791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hideMark/>
          </w:tcPr>
          <w:p w14:paraId="62865A6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57477B3C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C4F87C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2180AF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2F68CE4A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2BEC7B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BFFD732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30EF89B5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082B7D9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1D3EA87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hideMark/>
          </w:tcPr>
          <w:p w14:paraId="19D93010" w14:textId="77777777" w:rsidR="00E011A4" w:rsidRPr="00E011A4" w:rsidRDefault="00E011A4" w:rsidP="00E011A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011A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</w:tbl>
    <w:p w14:paraId="77B84A86" w14:textId="72BF0A4C" w:rsidR="00E011A4" w:rsidRDefault="00E011A4" w:rsidP="00E011A4">
      <w:pPr>
        <w:rPr>
          <w:rFonts w:cs="Times New Roman"/>
          <w:color w:val="000000" w:themeColor="text1"/>
        </w:rPr>
      </w:pPr>
      <w:r w:rsidRPr="006935D5">
        <w:rPr>
          <w:rFonts w:cs="Times New Roman"/>
          <w:color w:val="000000" w:themeColor="text1"/>
        </w:rPr>
        <w:t xml:space="preserve">EEG signals data from 32 sites were arranged into </w:t>
      </w:r>
      <w:r>
        <w:rPr>
          <w:rFonts w:cs="Times New Roman"/>
          <w:color w:val="000000" w:themeColor="text1"/>
        </w:rPr>
        <w:t xml:space="preserve">the </w:t>
      </w:r>
      <w:r w:rsidRPr="006935D5">
        <w:rPr>
          <w:rFonts w:cs="Times New Roman"/>
          <w:color w:val="000000" w:themeColor="text1"/>
        </w:rPr>
        <w:t xml:space="preserve">five </w:t>
      </w:r>
      <w:r>
        <w:rPr>
          <w:rFonts w:cs="Times New Roman"/>
          <w:color w:val="000000" w:themeColor="text1"/>
        </w:rPr>
        <w:t>r</w:t>
      </w:r>
      <w:r w:rsidRPr="006935D5">
        <w:rPr>
          <w:rFonts w:cs="Times New Roman"/>
          <w:color w:val="000000" w:themeColor="text1"/>
        </w:rPr>
        <w:t>egion</w:t>
      </w:r>
      <w:r w:rsidR="00A36F5F">
        <w:rPr>
          <w:rFonts w:cs="Times New Roman"/>
          <w:color w:val="000000" w:themeColor="text1"/>
        </w:rPr>
        <w:t>s</w:t>
      </w:r>
      <w:r w:rsidRPr="006935D5">
        <w:rPr>
          <w:rFonts w:cs="Times New Roman"/>
          <w:color w:val="000000" w:themeColor="text1"/>
        </w:rPr>
        <w:t xml:space="preserve"> of interests (</w:t>
      </w:r>
      <w:r w:rsidR="00A36F5F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s)</w:t>
      </w:r>
      <w:r>
        <w:rPr>
          <w:rFonts w:cs="Times New Roman"/>
          <w:color w:val="000000" w:themeColor="text1"/>
        </w:rPr>
        <w:t>.</w:t>
      </w:r>
      <w:r w:rsidRPr="006935D5">
        <w:rPr>
          <w:rFonts w:cs="Times New Roman"/>
          <w:color w:val="000000" w:themeColor="text1"/>
        </w:rPr>
        <w:t xml:space="preserve"> </w:t>
      </w:r>
      <w:r w:rsidR="007810EC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1, left-frontal (FP1, F3, F7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7810EC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2, right-frontal (FP2, F4, F8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7810EC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3, left-posterior (P3, P7, O1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7810EC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4, right-posterior (</w:t>
      </w:r>
      <w:r w:rsidRPr="006935D5">
        <w:rPr>
          <w:rFonts w:cs="Times New Roman" w:hint="eastAsia"/>
          <w:color w:val="000000" w:themeColor="text1"/>
        </w:rPr>
        <w:t>P</w:t>
      </w:r>
      <w:r w:rsidRPr="006935D5">
        <w:rPr>
          <w:rFonts w:cs="Times New Roman"/>
          <w:color w:val="000000" w:themeColor="text1"/>
        </w:rPr>
        <w:t>4, P8, O2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7810EC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 xml:space="preserve">-5, midline (Fz, </w:t>
      </w:r>
      <w:proofErr w:type="spellStart"/>
      <w:r w:rsidRPr="006935D5">
        <w:rPr>
          <w:rFonts w:cs="Times New Roman"/>
          <w:color w:val="000000" w:themeColor="text1"/>
        </w:rPr>
        <w:t>Cz</w:t>
      </w:r>
      <w:proofErr w:type="spellEnd"/>
      <w:r w:rsidRPr="006935D5">
        <w:rPr>
          <w:rFonts w:cs="Times New Roman"/>
          <w:color w:val="000000" w:themeColor="text1"/>
        </w:rPr>
        <w:t xml:space="preserve">, </w:t>
      </w:r>
      <w:proofErr w:type="spellStart"/>
      <w:r w:rsidRPr="006935D5">
        <w:rPr>
          <w:rFonts w:cs="Times New Roman"/>
          <w:color w:val="000000" w:themeColor="text1"/>
        </w:rPr>
        <w:t>Pz</w:t>
      </w:r>
      <w:proofErr w:type="spellEnd"/>
      <w:r w:rsidRPr="006935D5">
        <w:rPr>
          <w:rFonts w:cs="Times New Roman"/>
          <w:color w:val="000000" w:themeColor="text1"/>
        </w:rPr>
        <w:t>).</w:t>
      </w:r>
    </w:p>
    <w:p w14:paraId="740FEFB0" w14:textId="77777777" w:rsidR="00E011A4" w:rsidRDefault="00E011A4" w:rsidP="00E011A4">
      <w:pPr>
        <w:rPr>
          <w:rFonts w:cs="Times New Roman"/>
          <w:color w:val="000000" w:themeColor="text1"/>
        </w:rPr>
      </w:pPr>
      <w:r w:rsidRPr="00036A78">
        <w:rPr>
          <w:rFonts w:cs="Times New Roman"/>
          <w:color w:val="000000" w:themeColor="text1"/>
        </w:rPr>
        <w:t>Bold</w:t>
      </w:r>
      <w:r>
        <w:rPr>
          <w:rFonts w:cs="Times New Roman"/>
          <w:color w:val="000000" w:themeColor="text1"/>
        </w:rPr>
        <w:t xml:space="preserve"> and italic</w:t>
      </w:r>
      <w:r w:rsidRPr="00036A78">
        <w:rPr>
          <w:rFonts w:cs="Times New Roman"/>
          <w:color w:val="000000" w:themeColor="text1"/>
        </w:rPr>
        <w:t xml:space="preserve"> - indicates statistically significant</w:t>
      </w:r>
    </w:p>
    <w:p w14:paraId="226B1A44" w14:textId="50B5FF13" w:rsidR="00E011A4" w:rsidRPr="006935D5" w:rsidRDefault="00F660C2" w:rsidP="00E011A4">
      <w:pPr>
        <w:rPr>
          <w:color w:val="000000" w:themeColor="text1"/>
        </w:rPr>
      </w:pPr>
      <w:r>
        <w:rPr>
          <w:rFonts w:eastAsia="ＭＳ 明朝" w:cs="Times New Roman"/>
          <w:iCs/>
          <w:color w:val="000000" w:themeColor="text1"/>
          <w:kern w:val="0"/>
          <w:lang w:val="en-GB"/>
        </w:rPr>
        <w:t>Exposure</w:t>
      </w:r>
      <w:r w:rsidR="00907CA3" w:rsidRPr="00BD7CAB">
        <w:rPr>
          <w:rFonts w:eastAsia="ＭＳ 明朝" w:cs="Times New Roman"/>
          <w:iCs/>
          <w:color w:val="000000" w:themeColor="text1"/>
          <w:kern w:val="0"/>
          <w:lang w:val="en-GB"/>
        </w:rPr>
        <w:t>,</w:t>
      </w:r>
      <w:r w:rsidR="00907CA3" w:rsidRPr="00BD7CAB">
        <w:rPr>
          <w:rFonts w:eastAsia="ＭＳ 明朝" w:cs="Times New Roman"/>
          <w:iCs/>
          <w:color w:val="000000" w:themeColor="text1"/>
          <w:kern w:val="0"/>
        </w:rPr>
        <w:t xml:space="preserve"> 5-min </w:t>
      </w:r>
      <w:r>
        <w:rPr>
          <w:rFonts w:eastAsia="ＭＳ 明朝" w:cs="Times New Roman"/>
          <w:iCs/>
          <w:color w:val="000000" w:themeColor="text1"/>
          <w:kern w:val="0"/>
        </w:rPr>
        <w:t>exposure</w:t>
      </w:r>
      <w:r w:rsidR="00907CA3">
        <w:rPr>
          <w:rFonts w:eastAsia="ＭＳ 明朝" w:cs="Times New Roman"/>
          <w:b/>
          <w:iCs/>
          <w:color w:val="000000" w:themeColor="text1"/>
          <w:kern w:val="0"/>
        </w:rPr>
        <w:t xml:space="preserve">; </w:t>
      </w:r>
      <w:r w:rsidR="00E011A4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Stroop task, </w:t>
      </w:r>
      <w:proofErr w:type="spellStart"/>
      <w:r w:rsidR="00E011A4" w:rsidRPr="00927260">
        <w:rPr>
          <w:rFonts w:cs="Times New Roman"/>
          <w:bCs/>
          <w:color w:val="000000" w:themeColor="text1"/>
        </w:rPr>
        <w:t>stroop</w:t>
      </w:r>
      <w:proofErr w:type="spellEnd"/>
      <w:r w:rsidR="00E011A4" w:rsidRPr="00927260">
        <w:rPr>
          <w:rFonts w:cs="Times New Roman"/>
          <w:bCs/>
          <w:color w:val="000000" w:themeColor="text1"/>
        </w:rPr>
        <w:t xml:space="preserve"> color and word task</w:t>
      </w:r>
      <w:r w:rsidR="00E011A4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; 1-back, </w:t>
      </w:r>
      <w:r w:rsidR="00E011A4" w:rsidRPr="00927260">
        <w:rPr>
          <w:rFonts w:cs="Times New Roman"/>
          <w:bCs/>
          <w:color w:val="000000" w:themeColor="text1"/>
        </w:rPr>
        <w:t>1-back</w:t>
      </w:r>
      <w:r w:rsidR="00E011A4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task;</w:t>
      </w:r>
      <w:r w:rsidR="007810EC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2-back, 2-back task; Control, c</w:t>
      </w:r>
      <w:r w:rsidR="00E011A4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ontrol design; Japane</w:t>
      </w:r>
      <w:r w:rsidR="007810EC">
        <w:rPr>
          <w:rFonts w:eastAsia="ＭＳ 明朝" w:cs="Times New Roman"/>
          <w:iCs/>
          <w:color w:val="000000" w:themeColor="text1"/>
          <w:kern w:val="0"/>
          <w:lang w:val="en-GB"/>
        </w:rPr>
        <w:t>se, Japanese design; Tropical, t</w:t>
      </w:r>
      <w:r w:rsidR="00E011A4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ropical design; SD, standard deviation; </w:t>
      </w:r>
      <w:proofErr w:type="spellStart"/>
      <w:r w:rsidR="00E011A4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n.s</w:t>
      </w:r>
      <w:proofErr w:type="spellEnd"/>
      <w:r w:rsidR="00E011A4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., not significant</w:t>
      </w:r>
    </w:p>
    <w:p w14:paraId="192A11A3" w14:textId="142C0493" w:rsidR="00C0294D" w:rsidRPr="00E011A4" w:rsidRDefault="00C0294D" w:rsidP="00E011A4">
      <w:pPr>
        <w:rPr>
          <w:color w:val="000000" w:themeColor="text1"/>
        </w:rPr>
      </w:pPr>
    </w:p>
    <w:sectPr w:rsidR="00C0294D" w:rsidRPr="00E011A4" w:rsidSect="00B930B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E68AB"/>
    <w:multiLevelType w:val="hybridMultilevel"/>
    <w:tmpl w:val="131EB3E4"/>
    <w:lvl w:ilvl="0" w:tplc="AFA86132">
      <w:start w:val="6"/>
      <w:numFmt w:val="upperLetter"/>
      <w:lvlText w:val="("/>
      <w:lvlJc w:val="left"/>
      <w:pPr>
        <w:ind w:left="580" w:hanging="58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22251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937b3353-4c07-4f67-ad5b-3e2e221f2e15"/>
  </w:docVars>
  <w:rsids>
    <w:rsidRoot w:val="00F857FE"/>
    <w:rsid w:val="00011090"/>
    <w:rsid w:val="0001401C"/>
    <w:rsid w:val="00015213"/>
    <w:rsid w:val="00027839"/>
    <w:rsid w:val="00036B47"/>
    <w:rsid w:val="00037643"/>
    <w:rsid w:val="00040600"/>
    <w:rsid w:val="000521B6"/>
    <w:rsid w:val="000523F2"/>
    <w:rsid w:val="000658A9"/>
    <w:rsid w:val="00072A1B"/>
    <w:rsid w:val="000B2AE4"/>
    <w:rsid w:val="000E3303"/>
    <w:rsid w:val="000E63B5"/>
    <w:rsid w:val="000F1517"/>
    <w:rsid w:val="000F1518"/>
    <w:rsid w:val="001060BD"/>
    <w:rsid w:val="00170521"/>
    <w:rsid w:val="00175C1F"/>
    <w:rsid w:val="001807A0"/>
    <w:rsid w:val="001808EB"/>
    <w:rsid w:val="00184464"/>
    <w:rsid w:val="001C7421"/>
    <w:rsid w:val="001D7A9C"/>
    <w:rsid w:val="001F24EF"/>
    <w:rsid w:val="002004BD"/>
    <w:rsid w:val="00203F36"/>
    <w:rsid w:val="00205D05"/>
    <w:rsid w:val="00206561"/>
    <w:rsid w:val="00214E2E"/>
    <w:rsid w:val="002379A2"/>
    <w:rsid w:val="00295399"/>
    <w:rsid w:val="002A2820"/>
    <w:rsid w:val="002B0A6C"/>
    <w:rsid w:val="002C4E78"/>
    <w:rsid w:val="002D04E4"/>
    <w:rsid w:val="002D3108"/>
    <w:rsid w:val="002E4514"/>
    <w:rsid w:val="002E5F1E"/>
    <w:rsid w:val="002E7426"/>
    <w:rsid w:val="00304161"/>
    <w:rsid w:val="00311E13"/>
    <w:rsid w:val="00317329"/>
    <w:rsid w:val="0032651C"/>
    <w:rsid w:val="00327747"/>
    <w:rsid w:val="00333FA3"/>
    <w:rsid w:val="00356A9F"/>
    <w:rsid w:val="00360582"/>
    <w:rsid w:val="0036484C"/>
    <w:rsid w:val="00367397"/>
    <w:rsid w:val="00375331"/>
    <w:rsid w:val="00380DEB"/>
    <w:rsid w:val="003A6ED9"/>
    <w:rsid w:val="003A7DF7"/>
    <w:rsid w:val="003B0C98"/>
    <w:rsid w:val="003B284D"/>
    <w:rsid w:val="003B6F81"/>
    <w:rsid w:val="003C1382"/>
    <w:rsid w:val="003C4B1D"/>
    <w:rsid w:val="003E12C8"/>
    <w:rsid w:val="003E3D53"/>
    <w:rsid w:val="004043AE"/>
    <w:rsid w:val="00416143"/>
    <w:rsid w:val="00422972"/>
    <w:rsid w:val="004242AC"/>
    <w:rsid w:val="004276AA"/>
    <w:rsid w:val="00435EBD"/>
    <w:rsid w:val="00436A24"/>
    <w:rsid w:val="00443199"/>
    <w:rsid w:val="004509DB"/>
    <w:rsid w:val="00457112"/>
    <w:rsid w:val="0047610C"/>
    <w:rsid w:val="004813A6"/>
    <w:rsid w:val="004B5577"/>
    <w:rsid w:val="004C5D38"/>
    <w:rsid w:val="004D5EA7"/>
    <w:rsid w:val="004E462D"/>
    <w:rsid w:val="00511163"/>
    <w:rsid w:val="00523B80"/>
    <w:rsid w:val="00536112"/>
    <w:rsid w:val="0054009B"/>
    <w:rsid w:val="00553F2B"/>
    <w:rsid w:val="0055665C"/>
    <w:rsid w:val="00566FFA"/>
    <w:rsid w:val="00567145"/>
    <w:rsid w:val="005779B0"/>
    <w:rsid w:val="00580A40"/>
    <w:rsid w:val="00583EC3"/>
    <w:rsid w:val="005913D4"/>
    <w:rsid w:val="005928D0"/>
    <w:rsid w:val="005B2901"/>
    <w:rsid w:val="005B6CA4"/>
    <w:rsid w:val="005C7B00"/>
    <w:rsid w:val="005D22C9"/>
    <w:rsid w:val="005F136E"/>
    <w:rsid w:val="005F5837"/>
    <w:rsid w:val="00604AF9"/>
    <w:rsid w:val="006143CD"/>
    <w:rsid w:val="006210C4"/>
    <w:rsid w:val="00621F30"/>
    <w:rsid w:val="006266CC"/>
    <w:rsid w:val="006607A9"/>
    <w:rsid w:val="0066590E"/>
    <w:rsid w:val="006732B1"/>
    <w:rsid w:val="0068693E"/>
    <w:rsid w:val="006926A7"/>
    <w:rsid w:val="006935D5"/>
    <w:rsid w:val="006A312E"/>
    <w:rsid w:val="006A5857"/>
    <w:rsid w:val="006A6389"/>
    <w:rsid w:val="006B57F9"/>
    <w:rsid w:val="006C6D8A"/>
    <w:rsid w:val="006F0F24"/>
    <w:rsid w:val="00711D9F"/>
    <w:rsid w:val="00716B27"/>
    <w:rsid w:val="00731DA8"/>
    <w:rsid w:val="007337AD"/>
    <w:rsid w:val="00733E61"/>
    <w:rsid w:val="00773067"/>
    <w:rsid w:val="00774D57"/>
    <w:rsid w:val="007810EC"/>
    <w:rsid w:val="00796AC0"/>
    <w:rsid w:val="007A6F3B"/>
    <w:rsid w:val="007B0A6E"/>
    <w:rsid w:val="007B1E7A"/>
    <w:rsid w:val="007D0E46"/>
    <w:rsid w:val="007D4E49"/>
    <w:rsid w:val="00806911"/>
    <w:rsid w:val="008361E6"/>
    <w:rsid w:val="0084477C"/>
    <w:rsid w:val="00863B7C"/>
    <w:rsid w:val="008A07F4"/>
    <w:rsid w:val="008B73DD"/>
    <w:rsid w:val="008C2980"/>
    <w:rsid w:val="008D6197"/>
    <w:rsid w:val="008F1662"/>
    <w:rsid w:val="008F3F7E"/>
    <w:rsid w:val="008F6063"/>
    <w:rsid w:val="00903E14"/>
    <w:rsid w:val="00907CA3"/>
    <w:rsid w:val="00924253"/>
    <w:rsid w:val="009309C9"/>
    <w:rsid w:val="00937C43"/>
    <w:rsid w:val="00943EF0"/>
    <w:rsid w:val="00944989"/>
    <w:rsid w:val="0095694B"/>
    <w:rsid w:val="0096784B"/>
    <w:rsid w:val="00967BF5"/>
    <w:rsid w:val="00972BD0"/>
    <w:rsid w:val="00975D38"/>
    <w:rsid w:val="00983811"/>
    <w:rsid w:val="00987A01"/>
    <w:rsid w:val="00997794"/>
    <w:rsid w:val="009A28F0"/>
    <w:rsid w:val="009B7BEB"/>
    <w:rsid w:val="009C2B86"/>
    <w:rsid w:val="009C426A"/>
    <w:rsid w:val="009C6673"/>
    <w:rsid w:val="009E0A75"/>
    <w:rsid w:val="009F1376"/>
    <w:rsid w:val="009F44FA"/>
    <w:rsid w:val="00A06CE7"/>
    <w:rsid w:val="00A248A7"/>
    <w:rsid w:val="00A3201E"/>
    <w:rsid w:val="00A32A73"/>
    <w:rsid w:val="00A3473D"/>
    <w:rsid w:val="00A36F5F"/>
    <w:rsid w:val="00A370B5"/>
    <w:rsid w:val="00A5365B"/>
    <w:rsid w:val="00A54AD3"/>
    <w:rsid w:val="00A77390"/>
    <w:rsid w:val="00AC2BB2"/>
    <w:rsid w:val="00AC46A1"/>
    <w:rsid w:val="00AD2593"/>
    <w:rsid w:val="00AE53FB"/>
    <w:rsid w:val="00AE63E0"/>
    <w:rsid w:val="00AF0417"/>
    <w:rsid w:val="00AF104C"/>
    <w:rsid w:val="00B02D26"/>
    <w:rsid w:val="00B03341"/>
    <w:rsid w:val="00B153C0"/>
    <w:rsid w:val="00B40AAA"/>
    <w:rsid w:val="00B445BC"/>
    <w:rsid w:val="00B505BD"/>
    <w:rsid w:val="00B72103"/>
    <w:rsid w:val="00B930B4"/>
    <w:rsid w:val="00BA0D26"/>
    <w:rsid w:val="00BB642F"/>
    <w:rsid w:val="00BD01A2"/>
    <w:rsid w:val="00BD023D"/>
    <w:rsid w:val="00BD2A00"/>
    <w:rsid w:val="00BD52D7"/>
    <w:rsid w:val="00BD6173"/>
    <w:rsid w:val="00BD728B"/>
    <w:rsid w:val="00BE3006"/>
    <w:rsid w:val="00C0294D"/>
    <w:rsid w:val="00C1236A"/>
    <w:rsid w:val="00C2138B"/>
    <w:rsid w:val="00C24CA6"/>
    <w:rsid w:val="00C303D7"/>
    <w:rsid w:val="00C35356"/>
    <w:rsid w:val="00C428C1"/>
    <w:rsid w:val="00C478DB"/>
    <w:rsid w:val="00C742C6"/>
    <w:rsid w:val="00C7793E"/>
    <w:rsid w:val="00C9193A"/>
    <w:rsid w:val="00C95813"/>
    <w:rsid w:val="00C95DBD"/>
    <w:rsid w:val="00CA6FBA"/>
    <w:rsid w:val="00CB1CB0"/>
    <w:rsid w:val="00CB2B1B"/>
    <w:rsid w:val="00CB4CA6"/>
    <w:rsid w:val="00CE4665"/>
    <w:rsid w:val="00CF024D"/>
    <w:rsid w:val="00CF7DD2"/>
    <w:rsid w:val="00D001E7"/>
    <w:rsid w:val="00D12529"/>
    <w:rsid w:val="00D127A6"/>
    <w:rsid w:val="00D16CCD"/>
    <w:rsid w:val="00D23985"/>
    <w:rsid w:val="00D262CC"/>
    <w:rsid w:val="00D56608"/>
    <w:rsid w:val="00D579A1"/>
    <w:rsid w:val="00D61884"/>
    <w:rsid w:val="00D64B49"/>
    <w:rsid w:val="00D67F39"/>
    <w:rsid w:val="00D71107"/>
    <w:rsid w:val="00D750B3"/>
    <w:rsid w:val="00DA0DFA"/>
    <w:rsid w:val="00DA3E53"/>
    <w:rsid w:val="00DA4B3E"/>
    <w:rsid w:val="00DA5D54"/>
    <w:rsid w:val="00DC6627"/>
    <w:rsid w:val="00DC681E"/>
    <w:rsid w:val="00DD081F"/>
    <w:rsid w:val="00DF56F5"/>
    <w:rsid w:val="00E011A4"/>
    <w:rsid w:val="00E026B7"/>
    <w:rsid w:val="00E04121"/>
    <w:rsid w:val="00E21365"/>
    <w:rsid w:val="00E26847"/>
    <w:rsid w:val="00E2698E"/>
    <w:rsid w:val="00E312D4"/>
    <w:rsid w:val="00E36A38"/>
    <w:rsid w:val="00E50D87"/>
    <w:rsid w:val="00E62A38"/>
    <w:rsid w:val="00E80E08"/>
    <w:rsid w:val="00E82B81"/>
    <w:rsid w:val="00E9479C"/>
    <w:rsid w:val="00E96585"/>
    <w:rsid w:val="00EB71D4"/>
    <w:rsid w:val="00EB741A"/>
    <w:rsid w:val="00EC3630"/>
    <w:rsid w:val="00EE043C"/>
    <w:rsid w:val="00EE7316"/>
    <w:rsid w:val="00F060E8"/>
    <w:rsid w:val="00F335E0"/>
    <w:rsid w:val="00F45D99"/>
    <w:rsid w:val="00F53F69"/>
    <w:rsid w:val="00F56AED"/>
    <w:rsid w:val="00F660C2"/>
    <w:rsid w:val="00F67482"/>
    <w:rsid w:val="00F857FE"/>
    <w:rsid w:val="00F97B4E"/>
    <w:rsid w:val="00FA49EB"/>
    <w:rsid w:val="00FB584F"/>
    <w:rsid w:val="00FD36D1"/>
    <w:rsid w:val="00FD6298"/>
    <w:rsid w:val="00FE256C"/>
    <w:rsid w:val="00FE3345"/>
    <w:rsid w:val="00FF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928FF"/>
  <w14:defaultImageDpi w14:val="32767"/>
  <w15:docId w15:val="{B0C1111A-2449-1D42-B4CF-46CA95D3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7FE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4CA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4CA6"/>
    <w:rPr>
      <w:color w:val="954F72"/>
      <w:u w:val="single"/>
    </w:rPr>
  </w:style>
  <w:style w:type="paragraph" w:customStyle="1" w:styleId="msonormal0">
    <w:name w:val="msonormal"/>
    <w:basedOn w:val="a"/>
    <w:rsid w:val="00C24C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24CA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6">
    <w:name w:val="xl66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7">
    <w:name w:val="xl6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68">
    <w:name w:val="xl6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9">
    <w:name w:val="xl6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0">
    <w:name w:val="xl70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1">
    <w:name w:val="xl71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2">
    <w:name w:val="xl72"/>
    <w:basedOn w:val="a"/>
    <w:rsid w:val="00C24CA6"/>
    <w:pPr>
      <w:widowControl/>
      <w:pBdr>
        <w:bottom w:val="single" w:sz="8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3">
    <w:name w:val="xl73"/>
    <w:basedOn w:val="a"/>
    <w:rsid w:val="00C24C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4">
    <w:name w:val="xl74"/>
    <w:basedOn w:val="a"/>
    <w:rsid w:val="00C24CA6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5">
    <w:name w:val="xl75"/>
    <w:basedOn w:val="a"/>
    <w:rsid w:val="00C24CA6"/>
    <w:pPr>
      <w:widowControl/>
      <w:pBdr>
        <w:bottom w:val="single" w:sz="8" w:space="0" w:color="auto"/>
      </w:pBdr>
      <w:shd w:val="clear" w:color="FFFFFF" w:fill="B4C6E7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6">
    <w:name w:val="xl76"/>
    <w:basedOn w:val="a"/>
    <w:rsid w:val="00C24CA6"/>
    <w:pPr>
      <w:widowControl/>
      <w:pBdr>
        <w:bottom w:val="single" w:sz="8" w:space="0" w:color="auto"/>
      </w:pBdr>
      <w:shd w:val="clear" w:color="FFFFFF" w:fill="FFF2CC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7">
    <w:name w:val="xl7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</w:rPr>
  </w:style>
  <w:style w:type="paragraph" w:customStyle="1" w:styleId="xl78">
    <w:name w:val="xl7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9">
    <w:name w:val="xl7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0">
    <w:name w:val="xl80"/>
    <w:basedOn w:val="a"/>
    <w:rsid w:val="00C24CA6"/>
    <w:pPr>
      <w:widowControl/>
      <w:shd w:val="clear" w:color="FFFFFF" w:fill="C6E0B4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table" w:styleId="a5">
    <w:name w:val="Table Grid"/>
    <w:basedOn w:val="a1"/>
    <w:uiPriority w:val="39"/>
    <w:rsid w:val="00C2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1">
    <w:name w:val="xl81"/>
    <w:basedOn w:val="a"/>
    <w:rsid w:val="00C1236A"/>
    <w:pPr>
      <w:widowControl/>
      <w:shd w:val="clear" w:color="FFFFFF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82">
    <w:name w:val="xl82"/>
    <w:basedOn w:val="a"/>
    <w:rsid w:val="00C1236A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3">
    <w:name w:val="xl83"/>
    <w:basedOn w:val="a"/>
    <w:rsid w:val="00C1236A"/>
    <w:pPr>
      <w:widowControl/>
      <w:shd w:val="clear" w:color="FFFFFF" w:fill="E2EFDA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styleId="a6">
    <w:name w:val="Revision"/>
    <w:hidden/>
    <w:uiPriority w:val="99"/>
    <w:semiHidden/>
    <w:rsid w:val="00D61884"/>
    <w:rPr>
      <w:rFonts w:ascii="Times New Roman" w:hAnsi="Times New Roman" w:cs="Times New Roman (本文のフォント - コンプレ"/>
    </w:rPr>
  </w:style>
  <w:style w:type="character" w:styleId="a7">
    <w:name w:val="annotation reference"/>
    <w:basedOn w:val="a0"/>
    <w:uiPriority w:val="99"/>
    <w:semiHidden/>
    <w:unhideWhenUsed/>
    <w:rsid w:val="004B557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B557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4B5577"/>
    <w:rPr>
      <w:rFonts w:ascii="Times New Roman" w:hAnsi="Times New Roman" w:cs="Times New Roman (本文のフォント - コンプレ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557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5577"/>
    <w:rPr>
      <w:rFonts w:ascii="Times New Roman" w:hAnsi="Times New Roman" w:cs="Times New Roman (本文のフォント - コンプレ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B5577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B5577"/>
    <w:rPr>
      <w:rFonts w:ascii="ＭＳ 明朝" w:eastAsia="ＭＳ 明朝" w:hAnsi="Times New Roman" w:cs="Times New Roman (本文のフォント - コンプレ"/>
      <w:sz w:val="18"/>
      <w:szCs w:val="18"/>
    </w:rPr>
  </w:style>
  <w:style w:type="paragraph" w:styleId="ae">
    <w:name w:val="List Paragraph"/>
    <w:basedOn w:val="a"/>
    <w:uiPriority w:val="34"/>
    <w:qFormat/>
    <w:rsid w:val="00435EB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A00250-50E5-2B46-88CF-9400BDDDA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4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MOTO Hiroyuki</dc:creator>
  <cp:keywords/>
  <dc:description/>
  <cp:lastModifiedBy>shimoda</cp:lastModifiedBy>
  <cp:revision>3</cp:revision>
  <dcterms:created xsi:type="dcterms:W3CDTF">2024-07-18T04:50:00Z</dcterms:created>
  <dcterms:modified xsi:type="dcterms:W3CDTF">2024-07-18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9032c9c49db4100802b496a35e1189a</vt:lpwstr>
  </property>
  <property fmtid="{D5CDD505-2E9C-101B-9397-08002B2CF9AE}" pid="3" name="DotEnagoUniqueKey">
    <vt:lpwstr>|051672d6c0163c4-880b-49b1-dbcd-a1699694771001-5f46f62d</vt:lpwstr>
  </property>
</Properties>
</file>